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7687E" w14:textId="77777777" w:rsidR="00E90DF3" w:rsidRPr="00ED2B64" w:rsidRDefault="00E90DF3" w:rsidP="00E90DF3">
      <w:pPr>
        <w:ind w:right="917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S1. </w:t>
      </w:r>
      <w:r w:rsidRPr="00ED2B6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productive hormone characteristics of women with epilepsy and women without epilepsy</w:t>
      </w:r>
    </w:p>
    <w:tbl>
      <w:tblPr>
        <w:tblStyle w:val="TableGrid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0"/>
        <w:gridCol w:w="1699"/>
        <w:gridCol w:w="1981"/>
        <w:gridCol w:w="1001"/>
      </w:tblGrid>
      <w:tr w:rsidR="00E90DF3" w:rsidRPr="002B373D" w14:paraId="4E7EF63E" w14:textId="77777777" w:rsidTr="001064BA">
        <w:tc>
          <w:tcPr>
            <w:tcW w:w="2690" w:type="dxa"/>
            <w:vMerge w:val="restart"/>
            <w:tcBorders>
              <w:top w:val="single" w:sz="4" w:space="0" w:color="auto"/>
              <w:bottom w:val="nil"/>
            </w:tcBorders>
          </w:tcPr>
          <w:p w14:paraId="31B0894F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Hormone characteristics (</w:t>
            </w:r>
            <w:r w:rsidRPr="00ED2B64">
              <w:rPr>
                <w:b/>
                <w:bCs/>
                <w:color w:val="000000" w:themeColor="text1"/>
                <w:sz w:val="22"/>
                <w:szCs w:val="22"/>
              </w:rPr>
              <w:t>Mean (SD))</w:t>
            </w:r>
          </w:p>
          <w:p w14:paraId="5C9065E0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2AA13BD6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Women with epilepsy (n=72)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06814515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Women without epilepsy (n=50)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  <w:bottom w:val="nil"/>
            </w:tcBorders>
          </w:tcPr>
          <w:p w14:paraId="2843DCEB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</w:tr>
      <w:tr w:rsidR="00E90DF3" w:rsidRPr="002B373D" w14:paraId="4E6DB9B3" w14:textId="77777777" w:rsidTr="001064BA">
        <w:tc>
          <w:tcPr>
            <w:tcW w:w="26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B97E50" w14:textId="77777777" w:rsidR="00E90DF3" w:rsidRPr="00EB6DA9" w:rsidRDefault="00E90DF3" w:rsidP="001064BA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222FC271" w14:textId="77777777" w:rsidR="00E90DF3" w:rsidRPr="00EB6DA9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 (%)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1D433ACD" w14:textId="77777777" w:rsidR="00E90DF3" w:rsidRPr="00EB6DA9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 (%)</w:t>
            </w:r>
          </w:p>
        </w:tc>
        <w:tc>
          <w:tcPr>
            <w:tcW w:w="1001" w:type="dxa"/>
            <w:vMerge/>
            <w:tcBorders>
              <w:top w:val="nil"/>
              <w:bottom w:val="single" w:sz="4" w:space="0" w:color="auto"/>
            </w:tcBorders>
          </w:tcPr>
          <w:p w14:paraId="37338478" w14:textId="77777777" w:rsidR="00E90DF3" w:rsidRPr="00EB6DA9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E90DF3" w:rsidRPr="002B373D" w14:paraId="5F8BE76B" w14:textId="77777777" w:rsidTr="001064BA">
        <w:trPr>
          <w:trHeight w:val="128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6279D427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FS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76CCCAFC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L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29941830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Prolactin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ng/ml)</w:t>
            </w:r>
          </w:p>
          <w:p w14:paraId="3170BFFB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Estradiol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pg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D81D228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13.73 (25.2)</w:t>
            </w:r>
          </w:p>
          <w:p w14:paraId="0868176F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14.78 (17)</w:t>
            </w:r>
          </w:p>
          <w:p w14:paraId="1C57BB11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23.85 (27.6)</w:t>
            </w:r>
          </w:p>
          <w:p w14:paraId="6CB0486D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166.39 (404.1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41D761DA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11.57 (19.9)</w:t>
            </w:r>
          </w:p>
          <w:p w14:paraId="7ED1C388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9.56 (11.2)</w:t>
            </w:r>
          </w:p>
          <w:p w14:paraId="5047225B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20.17 (42.5)</w:t>
            </w:r>
          </w:p>
          <w:p w14:paraId="53FDD0E7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82.96 (123.9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4B441192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614</w:t>
            </w:r>
          </w:p>
          <w:p w14:paraId="0D62FE36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06</w:t>
            </w:r>
          </w:p>
          <w:p w14:paraId="29BF0DDF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563</w:t>
            </w:r>
          </w:p>
          <w:p w14:paraId="2183FCF4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161</w:t>
            </w:r>
          </w:p>
        </w:tc>
      </w:tr>
      <w:tr w:rsidR="00E90DF3" w:rsidRPr="002B373D" w14:paraId="0540F0AF" w14:textId="77777777" w:rsidTr="001064BA">
        <w:trPr>
          <w:trHeight w:val="595"/>
        </w:trPr>
        <w:tc>
          <w:tcPr>
            <w:tcW w:w="2690" w:type="dxa"/>
            <w:tcBorders>
              <w:top w:val="single" w:sz="4" w:space="0" w:color="auto"/>
              <w:bottom w:val="nil"/>
            </w:tcBorders>
          </w:tcPr>
          <w:p w14:paraId="1539D85A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 Menstrual Disorders (n=62)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672DBE6C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 epilepsy (n=30)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60EF2B3F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out epilepsy (n=32)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14:paraId="525AECF2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</w:tr>
      <w:tr w:rsidR="00E90DF3" w:rsidRPr="002B373D" w14:paraId="66B9420D" w14:textId="77777777" w:rsidTr="001064BA">
        <w:trPr>
          <w:trHeight w:val="287"/>
        </w:trPr>
        <w:tc>
          <w:tcPr>
            <w:tcW w:w="2690" w:type="dxa"/>
            <w:tcBorders>
              <w:top w:val="nil"/>
              <w:bottom w:val="single" w:sz="4" w:space="0" w:color="auto"/>
            </w:tcBorders>
            <w:vAlign w:val="center"/>
          </w:tcPr>
          <w:p w14:paraId="275E2B37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62AC94F3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 (%)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11DB226B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 (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1EC42B2E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E90DF3" w:rsidRPr="002B373D" w14:paraId="2CFBF296" w14:textId="77777777" w:rsidTr="001064BA">
        <w:trPr>
          <w:trHeight w:val="1280"/>
        </w:trPr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</w:tcPr>
          <w:p w14:paraId="6C27CB5B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FS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4DB14BB5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L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25B23D17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Prolactin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ng/ml)</w:t>
            </w:r>
          </w:p>
          <w:p w14:paraId="41DE6922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Estradiol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pg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0C7405A9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21.33 (36.4)</w:t>
            </w:r>
          </w:p>
          <w:p w14:paraId="5A09E2BC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7.62 (19.9)</w:t>
            </w:r>
          </w:p>
          <w:p w14:paraId="484C24EE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26.15 (35.2)</w:t>
            </w:r>
          </w:p>
          <w:p w14:paraId="2C31A81D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01.72 (123.1)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80B185C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3.46 (24.2)</w:t>
            </w:r>
          </w:p>
          <w:p w14:paraId="2CB24143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1.62 (12.8)</w:t>
            </w:r>
          </w:p>
          <w:p w14:paraId="4D7E77E3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22.89 (52.6)</w:t>
            </w:r>
          </w:p>
          <w:p w14:paraId="07CA236C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98.9 (149.6)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</w:tcPr>
          <w:p w14:paraId="70BDA58C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32</w:t>
            </w:r>
          </w:p>
          <w:p w14:paraId="3684D85B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16</w:t>
            </w:r>
          </w:p>
          <w:p w14:paraId="216CF580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78</w:t>
            </w:r>
          </w:p>
          <w:p w14:paraId="6C12EC31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94</w:t>
            </w:r>
          </w:p>
        </w:tc>
      </w:tr>
      <w:tr w:rsidR="00E90DF3" w:rsidRPr="002B373D" w14:paraId="5F917D06" w14:textId="77777777" w:rsidTr="001064BA">
        <w:trPr>
          <w:trHeight w:val="532"/>
        </w:trPr>
        <w:tc>
          <w:tcPr>
            <w:tcW w:w="2690" w:type="dxa"/>
            <w:tcBorders>
              <w:top w:val="single" w:sz="4" w:space="0" w:color="auto"/>
              <w:bottom w:val="nil"/>
            </w:tcBorders>
          </w:tcPr>
          <w:p w14:paraId="589635CA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</w:t>
            </w:r>
            <w:r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out</w:t>
            </w: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Menstrual Disorders (n=60)</w:t>
            </w:r>
          </w:p>
        </w:tc>
        <w:tc>
          <w:tcPr>
            <w:tcW w:w="1699" w:type="dxa"/>
            <w:tcBorders>
              <w:top w:val="single" w:sz="4" w:space="0" w:color="auto"/>
              <w:bottom w:val="nil"/>
            </w:tcBorders>
          </w:tcPr>
          <w:p w14:paraId="159A634C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 epilepsy (n=42)</w:t>
            </w:r>
          </w:p>
        </w:tc>
        <w:tc>
          <w:tcPr>
            <w:tcW w:w="1981" w:type="dxa"/>
            <w:tcBorders>
              <w:top w:val="single" w:sz="4" w:space="0" w:color="auto"/>
              <w:bottom w:val="nil"/>
            </w:tcBorders>
          </w:tcPr>
          <w:p w14:paraId="5EE01713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Women without epilepsy (n=18)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14:paraId="55E22425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ED2B64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P value</w:t>
            </w:r>
          </w:p>
        </w:tc>
      </w:tr>
      <w:tr w:rsidR="00E90DF3" w:rsidRPr="002B373D" w14:paraId="754997DF" w14:textId="77777777" w:rsidTr="001064BA">
        <w:trPr>
          <w:trHeight w:val="100"/>
        </w:trPr>
        <w:tc>
          <w:tcPr>
            <w:tcW w:w="2690" w:type="dxa"/>
            <w:tcBorders>
              <w:top w:val="nil"/>
              <w:bottom w:val="single" w:sz="4" w:space="0" w:color="auto"/>
            </w:tcBorders>
            <w:vAlign w:val="center"/>
          </w:tcPr>
          <w:p w14:paraId="6B764A5C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</w:tcPr>
          <w:p w14:paraId="340F9CF0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 (%)</w:t>
            </w:r>
          </w:p>
        </w:tc>
        <w:tc>
          <w:tcPr>
            <w:tcW w:w="1981" w:type="dxa"/>
            <w:tcBorders>
              <w:top w:val="nil"/>
              <w:bottom w:val="single" w:sz="4" w:space="0" w:color="auto"/>
            </w:tcBorders>
          </w:tcPr>
          <w:p w14:paraId="56048438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N (%)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14:paraId="06513ACE" w14:textId="77777777" w:rsidR="00E90DF3" w:rsidRPr="00ED2B64" w:rsidRDefault="00E90DF3" w:rsidP="001064B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</w:tr>
      <w:tr w:rsidR="00E90DF3" w:rsidRPr="002B373D" w14:paraId="28F6E683" w14:textId="77777777" w:rsidTr="001064BA">
        <w:trPr>
          <w:trHeight w:val="1280"/>
        </w:trPr>
        <w:tc>
          <w:tcPr>
            <w:tcW w:w="2690" w:type="dxa"/>
            <w:tcBorders>
              <w:top w:val="single" w:sz="4" w:space="0" w:color="auto"/>
            </w:tcBorders>
          </w:tcPr>
          <w:p w14:paraId="23543834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FS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70FCF5D5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LH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mIU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  <w:p w14:paraId="336FEF81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Prolactin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ng/ml)</w:t>
            </w:r>
          </w:p>
          <w:p w14:paraId="6843FCE8" w14:textId="77777777" w:rsidR="00E90DF3" w:rsidRPr="002B373D" w:rsidRDefault="00E90DF3" w:rsidP="001064BA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360"/>
              <w:rPr>
                <w:color w:val="000000" w:themeColor="text1"/>
                <w:kern w:val="24"/>
                <w:sz w:val="22"/>
                <w:szCs w:val="22"/>
              </w:rPr>
            </w:pPr>
            <w:r w:rsidRPr="002B373D">
              <w:rPr>
                <w:color w:val="000000" w:themeColor="text1"/>
                <w:kern w:val="24"/>
                <w:sz w:val="22"/>
                <w:szCs w:val="22"/>
              </w:rPr>
              <w:t>Estradiol</w:t>
            </w:r>
            <w:r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 w:themeColor="text1"/>
                <w:kern w:val="24"/>
                <w:sz w:val="22"/>
                <w:szCs w:val="22"/>
              </w:rPr>
              <w:t>pg</w:t>
            </w:r>
            <w:proofErr w:type="spellEnd"/>
            <w:r>
              <w:rPr>
                <w:color w:val="000000" w:themeColor="text1"/>
                <w:kern w:val="24"/>
                <w:sz w:val="22"/>
                <w:szCs w:val="22"/>
              </w:rPr>
              <w:t>/ml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134A3058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8.29 (9.5)</w:t>
            </w:r>
          </w:p>
          <w:p w14:paraId="202D4E34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2.75 (14.6)</w:t>
            </w:r>
          </w:p>
          <w:p w14:paraId="051DD725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22.21 (20.9)</w:t>
            </w:r>
          </w:p>
          <w:p w14:paraId="64D34709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209.5 (509.9)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1858FEA3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8.19 (7.5)</w:t>
            </w:r>
          </w:p>
          <w:p w14:paraId="292D68F1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5.9 (6.3)</w:t>
            </w:r>
          </w:p>
          <w:p w14:paraId="4E1FA218" w14:textId="77777777" w:rsidR="00E90DF3" w:rsidRPr="00ED2B64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15.33 (10.3)</w:t>
            </w:r>
          </w:p>
          <w:p w14:paraId="2E9A4391" w14:textId="77777777" w:rsidR="00E90DF3" w:rsidRPr="002B373D" w:rsidRDefault="00E90DF3" w:rsidP="001064BA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22"/>
                <w:szCs w:val="22"/>
              </w:rPr>
            </w:pPr>
            <w:r w:rsidRPr="00ED2B64">
              <w:rPr>
                <w:color w:val="000000" w:themeColor="text1"/>
                <w:kern w:val="24"/>
                <w:sz w:val="22"/>
                <w:szCs w:val="22"/>
              </w:rPr>
              <w:t>54.62 (46.5)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14:paraId="6F1EEB23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968</w:t>
            </w:r>
          </w:p>
          <w:p w14:paraId="102F9946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061</w:t>
            </w:r>
          </w:p>
          <w:p w14:paraId="0D17DA24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19</w:t>
            </w:r>
          </w:p>
          <w:p w14:paraId="67184408" w14:textId="77777777" w:rsidR="00E90DF3" w:rsidRPr="002B373D" w:rsidRDefault="00E90DF3" w:rsidP="001064B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2B373D">
              <w:rPr>
                <w:rFonts w:ascii="Times New Roman" w:hAnsi="Times New Roman" w:cs="Times New Roman"/>
                <w:color w:val="000000" w:themeColor="text1"/>
                <w:kern w:val="24"/>
              </w:rPr>
              <w:t>0.206</w:t>
            </w:r>
          </w:p>
        </w:tc>
      </w:tr>
    </w:tbl>
    <w:p w14:paraId="22F5EFE1" w14:textId="77777777" w:rsidR="00E90DF3" w:rsidRDefault="00E90DF3" w:rsidP="00E90DF3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C7BE9">
        <w:rPr>
          <w:rFonts w:ascii="Times New Roman" w:hAnsi="Times New Roman" w:cs="Times New Roman"/>
          <w:color w:val="000000" w:themeColor="text1"/>
          <w:sz w:val="20"/>
          <w:szCs w:val="20"/>
        </w:rPr>
        <w:t>SD: Standard Deviation; FSH: Follicle-Stimulating Hormone; LH: Luteinizing Hormone</w:t>
      </w:r>
    </w:p>
    <w:p w14:paraId="4CE55CCD" w14:textId="77777777" w:rsidR="000A50B0" w:rsidRDefault="000A50B0"/>
    <w:sectPr w:rsidR="000A50B0" w:rsidSect="00E90D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F0682"/>
    <w:multiLevelType w:val="hybridMultilevel"/>
    <w:tmpl w:val="AF4A4A5C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21263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DF3"/>
    <w:rsid w:val="000A50B0"/>
    <w:rsid w:val="00926508"/>
    <w:rsid w:val="00973EA5"/>
    <w:rsid w:val="00B2689B"/>
    <w:rsid w:val="00C9167C"/>
    <w:rsid w:val="00E90DF3"/>
    <w:rsid w:val="00EA3745"/>
    <w:rsid w:val="00EA679A"/>
    <w:rsid w:val="00FB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7C3D26"/>
  <w15:chartTrackingRefBased/>
  <w15:docId w15:val="{F2DA7C5A-84BE-CE4B-8132-6CB15526B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DF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90D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D"/>
    </w:rPr>
  </w:style>
  <w:style w:type="table" w:styleId="TableGrid">
    <w:name w:val="Table Grid"/>
    <w:basedOn w:val="TableNormal"/>
    <w:uiPriority w:val="39"/>
    <w:rsid w:val="00E90DF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Octaviana</dc:creator>
  <cp:keywords/>
  <dc:description/>
  <cp:lastModifiedBy>Fitri Octaviana</cp:lastModifiedBy>
  <cp:revision>1</cp:revision>
  <dcterms:created xsi:type="dcterms:W3CDTF">2022-08-12T16:15:00Z</dcterms:created>
  <dcterms:modified xsi:type="dcterms:W3CDTF">2022-08-12T16:15:00Z</dcterms:modified>
</cp:coreProperties>
</file>